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D36B5" w14:textId="77777777" w:rsidR="00AC6A2E" w:rsidRDefault="00AC6A2E"/>
    <w:p w14:paraId="66D88FF3" w14:textId="52BEE858" w:rsidR="00AC6A2E" w:rsidRPr="00AC6A2E" w:rsidRDefault="00AC6A2E" w:rsidP="00AC6A2E">
      <w:pPr>
        <w:pStyle w:val="SecondHead1"/>
        <w:rPr>
          <w:sz w:val="22"/>
          <w:szCs w:val="22"/>
        </w:rPr>
      </w:pPr>
      <w:del w:id="0" w:author="Kathlynn Brown" w:date="2013-07-25T18:47:00Z">
        <w:r w:rsidDel="009B37C3">
          <w:rPr>
            <w:sz w:val="22"/>
            <w:szCs w:val="22"/>
          </w:rPr>
          <w:delText xml:space="preserve">Supplementary </w:delText>
        </w:r>
      </w:del>
      <w:r>
        <w:rPr>
          <w:sz w:val="22"/>
          <w:szCs w:val="22"/>
        </w:rPr>
        <w:t xml:space="preserve">Table </w:t>
      </w:r>
      <w:ins w:id="1" w:author="Kathlynn Brown" w:date="2013-07-25T18:47:00Z">
        <w:r w:rsidR="009B37C3">
          <w:rPr>
            <w:sz w:val="22"/>
            <w:szCs w:val="22"/>
          </w:rPr>
          <w:t>S</w:t>
        </w:r>
      </w:ins>
      <w:bookmarkStart w:id="2" w:name="_GoBack"/>
      <w:bookmarkEnd w:id="2"/>
      <w:r>
        <w:rPr>
          <w:sz w:val="22"/>
          <w:szCs w:val="22"/>
        </w:rPr>
        <w:t>2</w:t>
      </w:r>
      <w:r w:rsidRPr="00606B3E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Quantification of H1975 tumor and organ accumulation of different liposome formulations as determined by </w:t>
      </w:r>
      <w:r>
        <w:rPr>
          <w:i/>
          <w:sz w:val="22"/>
          <w:szCs w:val="22"/>
        </w:rPr>
        <w:t>ex vivo</w:t>
      </w:r>
      <w:r>
        <w:rPr>
          <w:sz w:val="22"/>
          <w:szCs w:val="22"/>
        </w:rPr>
        <w:t xml:space="preserve"> fluorescent imag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8"/>
        <w:gridCol w:w="2250"/>
        <w:gridCol w:w="1890"/>
        <w:gridCol w:w="2880"/>
      </w:tblGrid>
      <w:tr w:rsidR="009677D7" w:rsidRPr="006B4361" w14:paraId="6BC54444" w14:textId="77777777" w:rsidTr="000D1995">
        <w:trPr>
          <w:trHeight w:val="359"/>
        </w:trPr>
        <w:tc>
          <w:tcPr>
            <w:tcW w:w="1188" w:type="dxa"/>
          </w:tcPr>
          <w:p w14:paraId="1D174116" w14:textId="77777777" w:rsidR="009677D7" w:rsidRPr="00827694" w:rsidRDefault="009677D7" w:rsidP="00B96838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20289A5F" w14:textId="77777777" w:rsidR="009677D7" w:rsidRPr="00827694" w:rsidRDefault="009677D7" w:rsidP="00B96838">
            <w:pPr>
              <w:rPr>
                <w:b/>
                <w:sz w:val="20"/>
              </w:rPr>
            </w:pPr>
            <w:r w:rsidRPr="00827694">
              <w:rPr>
                <w:b/>
                <w:sz w:val="20"/>
              </w:rPr>
              <w:t>Liposome Formulation</w:t>
            </w:r>
          </w:p>
        </w:tc>
        <w:tc>
          <w:tcPr>
            <w:tcW w:w="1890" w:type="dxa"/>
            <w:vAlign w:val="center"/>
          </w:tcPr>
          <w:p w14:paraId="50B6FCE3" w14:textId="77777777" w:rsidR="009677D7" w:rsidRPr="00827694" w:rsidRDefault="009677D7" w:rsidP="009677D7">
            <w:pPr>
              <w:rPr>
                <w:b/>
                <w:sz w:val="20"/>
              </w:rPr>
            </w:pPr>
            <w:r w:rsidRPr="00827694">
              <w:rPr>
                <w:b/>
                <w:sz w:val="20"/>
              </w:rPr>
              <w:t>Tumor or Organ</w:t>
            </w:r>
          </w:p>
        </w:tc>
        <w:tc>
          <w:tcPr>
            <w:tcW w:w="2880" w:type="dxa"/>
            <w:vAlign w:val="center"/>
          </w:tcPr>
          <w:p w14:paraId="17106A28" w14:textId="77777777" w:rsidR="009677D7" w:rsidRPr="00827694" w:rsidRDefault="009677D7" w:rsidP="00B96838">
            <w:pPr>
              <w:rPr>
                <w:b/>
                <w:sz w:val="20"/>
              </w:rPr>
            </w:pPr>
            <w:r w:rsidRPr="00827694">
              <w:rPr>
                <w:b/>
                <w:sz w:val="20"/>
              </w:rPr>
              <w:t>Radiant Efficiency (x 10</w:t>
            </w:r>
            <w:r w:rsidRPr="00827694">
              <w:rPr>
                <w:b/>
                <w:sz w:val="20"/>
                <w:vertAlign w:val="superscript"/>
              </w:rPr>
              <w:t>9</w:t>
            </w:r>
            <w:r w:rsidRPr="00827694">
              <w:rPr>
                <w:b/>
                <w:sz w:val="20"/>
              </w:rPr>
              <w:t>)</w:t>
            </w:r>
          </w:p>
        </w:tc>
      </w:tr>
      <w:tr w:rsidR="009677D7" w:rsidRPr="006B4361" w14:paraId="327599C2" w14:textId="77777777" w:rsidTr="000D1995">
        <w:trPr>
          <w:trHeight w:val="359"/>
        </w:trPr>
        <w:tc>
          <w:tcPr>
            <w:tcW w:w="1188" w:type="dxa"/>
            <w:vAlign w:val="center"/>
          </w:tcPr>
          <w:p w14:paraId="09D8C657" w14:textId="77777777" w:rsidR="009677D7" w:rsidRPr="00827694" w:rsidRDefault="009677D7" w:rsidP="00AC6A2E">
            <w:pPr>
              <w:rPr>
                <w:b/>
                <w:sz w:val="20"/>
              </w:rPr>
            </w:pPr>
            <w:r w:rsidRPr="00827694">
              <w:rPr>
                <w:b/>
                <w:sz w:val="20"/>
              </w:rPr>
              <w:t>H1975 tumors</w:t>
            </w:r>
          </w:p>
        </w:tc>
        <w:tc>
          <w:tcPr>
            <w:tcW w:w="2250" w:type="dxa"/>
            <w:vAlign w:val="center"/>
          </w:tcPr>
          <w:p w14:paraId="5C3D9ECB" w14:textId="77777777" w:rsidR="009677D7" w:rsidRPr="00827694" w:rsidRDefault="009677D7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H2009.1 Tetrameric</w:t>
            </w:r>
          </w:p>
        </w:tc>
        <w:tc>
          <w:tcPr>
            <w:tcW w:w="1890" w:type="dxa"/>
            <w:vAlign w:val="center"/>
          </w:tcPr>
          <w:p w14:paraId="4301AB83" w14:textId="77777777" w:rsidR="009677D7" w:rsidRPr="00827694" w:rsidRDefault="009677D7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Tumor</w:t>
            </w:r>
          </w:p>
        </w:tc>
        <w:tc>
          <w:tcPr>
            <w:tcW w:w="2880" w:type="dxa"/>
            <w:vAlign w:val="center"/>
          </w:tcPr>
          <w:p w14:paraId="321D8B4B" w14:textId="3BA9C4A0" w:rsidR="009677D7" w:rsidRPr="00827694" w:rsidRDefault="009677D7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3.76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92</w:t>
            </w:r>
            <w:r w:rsidR="008C26AC" w:rsidRPr="00827694">
              <w:rPr>
                <w:sz w:val="20"/>
              </w:rPr>
              <w:t>3</w:t>
            </w:r>
          </w:p>
        </w:tc>
      </w:tr>
      <w:tr w:rsidR="009677D7" w:rsidRPr="006B4361" w14:paraId="62F6DDC9" w14:textId="77777777" w:rsidTr="000D1995">
        <w:trPr>
          <w:trHeight w:val="359"/>
        </w:trPr>
        <w:tc>
          <w:tcPr>
            <w:tcW w:w="1188" w:type="dxa"/>
            <w:vAlign w:val="center"/>
          </w:tcPr>
          <w:p w14:paraId="64987553" w14:textId="77777777" w:rsidR="009677D7" w:rsidRPr="00827694" w:rsidRDefault="009677D7" w:rsidP="00AC6A2E">
            <w:pPr>
              <w:rPr>
                <w:b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47D9E6CA" w14:textId="77777777" w:rsidR="009677D7" w:rsidRPr="00827694" w:rsidRDefault="009677D7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0D77B3F8" w14:textId="77777777" w:rsidR="009677D7" w:rsidRPr="00827694" w:rsidRDefault="009677D7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Liver</w:t>
            </w:r>
          </w:p>
        </w:tc>
        <w:tc>
          <w:tcPr>
            <w:tcW w:w="2880" w:type="dxa"/>
            <w:vAlign w:val="center"/>
          </w:tcPr>
          <w:p w14:paraId="443FE9BD" w14:textId="2A45A130" w:rsidR="009677D7" w:rsidRPr="00827694" w:rsidRDefault="008C26AC" w:rsidP="008C26AC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10.8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305</w:t>
            </w:r>
          </w:p>
        </w:tc>
      </w:tr>
      <w:tr w:rsidR="009677D7" w:rsidRPr="006B4361" w14:paraId="0438C52A" w14:textId="77777777" w:rsidTr="000D1995">
        <w:trPr>
          <w:trHeight w:val="359"/>
        </w:trPr>
        <w:tc>
          <w:tcPr>
            <w:tcW w:w="1188" w:type="dxa"/>
            <w:vAlign w:val="center"/>
          </w:tcPr>
          <w:p w14:paraId="33A757F7" w14:textId="77777777" w:rsidR="009677D7" w:rsidRPr="00827694" w:rsidRDefault="009677D7" w:rsidP="00AC6A2E">
            <w:pPr>
              <w:rPr>
                <w:b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35E66072" w14:textId="77777777" w:rsidR="009677D7" w:rsidRPr="00827694" w:rsidRDefault="009677D7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620EB45A" w14:textId="77777777" w:rsidR="009677D7" w:rsidRPr="00827694" w:rsidRDefault="009677D7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Spleen</w:t>
            </w:r>
          </w:p>
        </w:tc>
        <w:tc>
          <w:tcPr>
            <w:tcW w:w="2880" w:type="dxa"/>
            <w:vAlign w:val="center"/>
          </w:tcPr>
          <w:p w14:paraId="6929D0B6" w14:textId="03DFDCF5" w:rsidR="009677D7" w:rsidRPr="00827694" w:rsidRDefault="008C26AC" w:rsidP="008C26AC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1.76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195</w:t>
            </w:r>
          </w:p>
        </w:tc>
      </w:tr>
      <w:tr w:rsidR="00B8421F" w:rsidRPr="006B4361" w14:paraId="3DA39D37" w14:textId="77777777" w:rsidTr="000D1995">
        <w:trPr>
          <w:trHeight w:val="360"/>
        </w:trPr>
        <w:tc>
          <w:tcPr>
            <w:tcW w:w="1188" w:type="dxa"/>
          </w:tcPr>
          <w:p w14:paraId="10F09714" w14:textId="77777777" w:rsidR="00B8421F" w:rsidRPr="00827694" w:rsidRDefault="00B8421F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78E0A44B" w14:textId="77777777" w:rsidR="00B8421F" w:rsidRPr="00827694" w:rsidRDefault="00B8421F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scH2009.1 Tetrameric</w:t>
            </w:r>
          </w:p>
        </w:tc>
        <w:tc>
          <w:tcPr>
            <w:tcW w:w="1890" w:type="dxa"/>
            <w:vAlign w:val="center"/>
          </w:tcPr>
          <w:p w14:paraId="5D0BBCC4" w14:textId="2311DEB6" w:rsidR="00B8421F" w:rsidRPr="00827694" w:rsidRDefault="00B8421F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Tumor</w:t>
            </w:r>
          </w:p>
        </w:tc>
        <w:tc>
          <w:tcPr>
            <w:tcW w:w="2880" w:type="dxa"/>
            <w:vAlign w:val="center"/>
          </w:tcPr>
          <w:p w14:paraId="26559E38" w14:textId="77777777" w:rsidR="00B8421F" w:rsidRPr="00827694" w:rsidRDefault="00B8421F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4.99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1.57</w:t>
            </w:r>
          </w:p>
        </w:tc>
      </w:tr>
      <w:tr w:rsidR="00B8421F" w:rsidRPr="006B4361" w14:paraId="7BA98AAF" w14:textId="77777777" w:rsidTr="000D1995">
        <w:trPr>
          <w:trHeight w:val="360"/>
        </w:trPr>
        <w:tc>
          <w:tcPr>
            <w:tcW w:w="1188" w:type="dxa"/>
          </w:tcPr>
          <w:p w14:paraId="6AD4947B" w14:textId="77777777" w:rsidR="00B8421F" w:rsidRPr="00827694" w:rsidRDefault="00B8421F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785114E9" w14:textId="77777777" w:rsidR="00B8421F" w:rsidRPr="00827694" w:rsidRDefault="00B8421F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599C33F1" w14:textId="7F99A73B" w:rsidR="00B8421F" w:rsidRPr="00827694" w:rsidRDefault="00B8421F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Liver</w:t>
            </w:r>
          </w:p>
        </w:tc>
        <w:tc>
          <w:tcPr>
            <w:tcW w:w="2880" w:type="dxa"/>
            <w:vAlign w:val="center"/>
          </w:tcPr>
          <w:p w14:paraId="588183C9" w14:textId="652BF265" w:rsidR="00B8421F" w:rsidRPr="00827694" w:rsidRDefault="00B8421F" w:rsidP="00B8421F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9.06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735</w:t>
            </w:r>
          </w:p>
        </w:tc>
      </w:tr>
      <w:tr w:rsidR="00B8421F" w:rsidRPr="006B4361" w14:paraId="77A7BBCA" w14:textId="77777777" w:rsidTr="000D1995">
        <w:trPr>
          <w:trHeight w:val="360"/>
        </w:trPr>
        <w:tc>
          <w:tcPr>
            <w:tcW w:w="1188" w:type="dxa"/>
          </w:tcPr>
          <w:p w14:paraId="023FFB57" w14:textId="77777777" w:rsidR="00B8421F" w:rsidRPr="00827694" w:rsidRDefault="00B8421F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B99E197" w14:textId="77777777" w:rsidR="00B8421F" w:rsidRPr="00827694" w:rsidRDefault="00B8421F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0970456A" w14:textId="44B18EB3" w:rsidR="00B8421F" w:rsidRPr="00827694" w:rsidRDefault="00B8421F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Spleen</w:t>
            </w:r>
          </w:p>
        </w:tc>
        <w:tc>
          <w:tcPr>
            <w:tcW w:w="2880" w:type="dxa"/>
            <w:vAlign w:val="center"/>
          </w:tcPr>
          <w:p w14:paraId="332398C0" w14:textId="305901FE" w:rsidR="00B8421F" w:rsidRPr="00827694" w:rsidRDefault="00B8421F" w:rsidP="00B8421F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1.88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290</w:t>
            </w:r>
          </w:p>
        </w:tc>
      </w:tr>
      <w:tr w:rsidR="00284C36" w:rsidRPr="006B4361" w14:paraId="54392A37" w14:textId="77777777" w:rsidTr="000D1995">
        <w:trPr>
          <w:trHeight w:val="360"/>
        </w:trPr>
        <w:tc>
          <w:tcPr>
            <w:tcW w:w="1188" w:type="dxa"/>
          </w:tcPr>
          <w:p w14:paraId="48D31CC6" w14:textId="77777777" w:rsidR="00284C36" w:rsidRPr="00827694" w:rsidRDefault="00284C36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603B0F1" w14:textId="77777777" w:rsidR="00284C36" w:rsidRPr="00827694" w:rsidRDefault="00284C36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Naked</w:t>
            </w:r>
          </w:p>
        </w:tc>
        <w:tc>
          <w:tcPr>
            <w:tcW w:w="1890" w:type="dxa"/>
            <w:vAlign w:val="center"/>
          </w:tcPr>
          <w:p w14:paraId="36A805A9" w14:textId="3C296680" w:rsidR="00284C36" w:rsidRPr="00827694" w:rsidRDefault="00284C36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Tumor</w:t>
            </w:r>
          </w:p>
        </w:tc>
        <w:tc>
          <w:tcPr>
            <w:tcW w:w="2880" w:type="dxa"/>
            <w:vAlign w:val="center"/>
          </w:tcPr>
          <w:p w14:paraId="66EE04C0" w14:textId="77777777" w:rsidR="00284C36" w:rsidRPr="00827694" w:rsidRDefault="00284C36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3.86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1.24</w:t>
            </w:r>
          </w:p>
        </w:tc>
      </w:tr>
      <w:tr w:rsidR="00284C36" w:rsidRPr="006B4361" w14:paraId="430B89C1" w14:textId="77777777" w:rsidTr="000D1995">
        <w:trPr>
          <w:trHeight w:val="360"/>
        </w:trPr>
        <w:tc>
          <w:tcPr>
            <w:tcW w:w="1188" w:type="dxa"/>
          </w:tcPr>
          <w:p w14:paraId="5AFE1B02" w14:textId="77777777" w:rsidR="00284C36" w:rsidRPr="00827694" w:rsidRDefault="00284C36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15EF377" w14:textId="77777777" w:rsidR="00284C36" w:rsidRPr="00827694" w:rsidRDefault="00284C36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12AF10F9" w14:textId="1B4E1BD0" w:rsidR="00284C36" w:rsidRPr="00827694" w:rsidRDefault="00284C36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Liver</w:t>
            </w:r>
          </w:p>
        </w:tc>
        <w:tc>
          <w:tcPr>
            <w:tcW w:w="2880" w:type="dxa"/>
            <w:vAlign w:val="center"/>
          </w:tcPr>
          <w:p w14:paraId="612AD3C8" w14:textId="3CBCC062" w:rsidR="00284C36" w:rsidRPr="00827694" w:rsidRDefault="00284C36" w:rsidP="00284C36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9.23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428</w:t>
            </w:r>
          </w:p>
        </w:tc>
      </w:tr>
      <w:tr w:rsidR="00284C36" w:rsidRPr="006B4361" w14:paraId="422DB30E" w14:textId="77777777" w:rsidTr="000D1995">
        <w:trPr>
          <w:trHeight w:val="360"/>
        </w:trPr>
        <w:tc>
          <w:tcPr>
            <w:tcW w:w="1188" w:type="dxa"/>
          </w:tcPr>
          <w:p w14:paraId="0E356A48" w14:textId="77777777" w:rsidR="00284C36" w:rsidRPr="00827694" w:rsidRDefault="00284C36" w:rsidP="00AC6A2E">
            <w:pPr>
              <w:rPr>
                <w:sz w:val="20"/>
              </w:rPr>
            </w:pPr>
          </w:p>
        </w:tc>
        <w:tc>
          <w:tcPr>
            <w:tcW w:w="2250" w:type="dxa"/>
            <w:vAlign w:val="center"/>
          </w:tcPr>
          <w:p w14:paraId="323AF73E" w14:textId="77777777" w:rsidR="00284C36" w:rsidRPr="00827694" w:rsidRDefault="00284C36" w:rsidP="00AC6A2E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14:paraId="1B2BCA03" w14:textId="1E8DAFD7" w:rsidR="00284C36" w:rsidRPr="00827694" w:rsidRDefault="00284C36" w:rsidP="00AC6A2E">
            <w:pPr>
              <w:rPr>
                <w:sz w:val="20"/>
              </w:rPr>
            </w:pPr>
            <w:r w:rsidRPr="00827694">
              <w:rPr>
                <w:sz w:val="20"/>
              </w:rPr>
              <w:t>Spleen</w:t>
            </w:r>
          </w:p>
        </w:tc>
        <w:tc>
          <w:tcPr>
            <w:tcW w:w="2880" w:type="dxa"/>
            <w:vAlign w:val="center"/>
          </w:tcPr>
          <w:p w14:paraId="79F18950" w14:textId="46B8B869" w:rsidR="00284C36" w:rsidRPr="00827694" w:rsidRDefault="00284C36" w:rsidP="00284C36">
            <w:pPr>
              <w:rPr>
                <w:sz w:val="20"/>
              </w:rPr>
            </w:pPr>
            <w:r w:rsidRPr="00827694">
              <w:rPr>
                <w:sz w:val="20"/>
              </w:rPr>
              <w:t xml:space="preserve">1.45 </w:t>
            </w:r>
            <w:r w:rsidRPr="00827694">
              <w:rPr>
                <w:sz w:val="20"/>
              </w:rPr>
              <w:sym w:font="Symbol" w:char="F0B1"/>
            </w:r>
            <w:r w:rsidRPr="00827694">
              <w:rPr>
                <w:sz w:val="20"/>
              </w:rPr>
              <w:t xml:space="preserve"> 0.170</w:t>
            </w:r>
          </w:p>
        </w:tc>
      </w:tr>
    </w:tbl>
    <w:p w14:paraId="30157279" w14:textId="77777777" w:rsidR="00AC6A2E" w:rsidRPr="0070122A" w:rsidRDefault="00AC6A2E" w:rsidP="00AC6A2E">
      <w:pPr>
        <w:pStyle w:val="SecondHead1"/>
        <w:rPr>
          <w:b w:val="0"/>
          <w:i/>
          <w:sz w:val="22"/>
          <w:szCs w:val="22"/>
        </w:rPr>
      </w:pPr>
      <w:r>
        <w:rPr>
          <w:sz w:val="22"/>
          <w:szCs w:val="22"/>
        </w:rPr>
        <w:t xml:space="preserve">Legend:  </w:t>
      </w:r>
      <w:r>
        <w:rPr>
          <w:b w:val="0"/>
          <w:sz w:val="22"/>
          <w:szCs w:val="22"/>
        </w:rPr>
        <w:t xml:space="preserve">Quantification of the H1975 organ and tumor accumulation of </w:t>
      </w:r>
      <w:proofErr w:type="spellStart"/>
      <w:r>
        <w:rPr>
          <w:b w:val="0"/>
          <w:sz w:val="22"/>
          <w:szCs w:val="22"/>
        </w:rPr>
        <w:t>DiR</w:t>
      </w:r>
      <w:proofErr w:type="spellEnd"/>
      <w:r>
        <w:rPr>
          <w:b w:val="0"/>
          <w:sz w:val="22"/>
          <w:szCs w:val="22"/>
        </w:rPr>
        <w:t xml:space="preserve">-labeled liposomes </w:t>
      </w:r>
      <w:proofErr w:type="gramStart"/>
      <w:r>
        <w:rPr>
          <w:b w:val="0"/>
          <w:sz w:val="22"/>
          <w:szCs w:val="22"/>
        </w:rPr>
        <w:t>after</w:t>
      </w:r>
      <w:proofErr w:type="gramEnd"/>
      <w:r>
        <w:rPr>
          <w:b w:val="0"/>
          <w:sz w:val="22"/>
          <w:szCs w:val="22"/>
        </w:rPr>
        <w:t xml:space="preserve"> animal sacrifice at 72 hours post-liposome injection, as visualized by </w:t>
      </w:r>
      <w:r>
        <w:rPr>
          <w:b w:val="0"/>
          <w:i/>
          <w:sz w:val="22"/>
          <w:szCs w:val="22"/>
        </w:rPr>
        <w:t>ex vivo</w:t>
      </w:r>
      <w:r>
        <w:rPr>
          <w:b w:val="0"/>
          <w:sz w:val="22"/>
          <w:szCs w:val="22"/>
        </w:rPr>
        <w:t xml:space="preserve"> fluorescent imaging in Supplementary Figure 1B. </w:t>
      </w:r>
    </w:p>
    <w:p w14:paraId="41D5546A" w14:textId="77777777" w:rsidR="00AC6A2E" w:rsidRDefault="00AC6A2E" w:rsidP="00AC6A2E"/>
    <w:p w14:paraId="301432C9" w14:textId="77777777" w:rsidR="00AC6A2E" w:rsidRDefault="00AC6A2E"/>
    <w:sectPr w:rsidR="00AC6A2E" w:rsidSect="006F46F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2E"/>
    <w:rsid w:val="000D1995"/>
    <w:rsid w:val="00180D33"/>
    <w:rsid w:val="00284C36"/>
    <w:rsid w:val="00330CCD"/>
    <w:rsid w:val="006F46F7"/>
    <w:rsid w:val="00827694"/>
    <w:rsid w:val="008C26AC"/>
    <w:rsid w:val="008E75CC"/>
    <w:rsid w:val="009677D7"/>
    <w:rsid w:val="009B37C3"/>
    <w:rsid w:val="00AC6A2E"/>
    <w:rsid w:val="00B842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0DAE9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2E"/>
    <w:rPr>
      <w:rFonts w:ascii="Times New Roman" w:eastAsia="Times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ondHead1">
    <w:name w:val="Second Head 1"/>
    <w:basedOn w:val="Normal"/>
    <w:rsid w:val="00AC6A2E"/>
    <w:pPr>
      <w:spacing w:line="480" w:lineRule="auto"/>
      <w:outlineLvl w:val="2"/>
    </w:pPr>
    <w:rPr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D7"/>
    <w:rPr>
      <w:rFonts w:ascii="Lucida Grande" w:eastAsia="Times" w:hAnsi="Lucida Grande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2E"/>
    <w:rPr>
      <w:rFonts w:ascii="Times New Roman" w:eastAsia="Times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ondHead1">
    <w:name w:val="Second Head 1"/>
    <w:basedOn w:val="Normal"/>
    <w:rsid w:val="00AC6A2E"/>
    <w:pPr>
      <w:spacing w:line="480" w:lineRule="auto"/>
      <w:outlineLvl w:val="2"/>
    </w:pPr>
    <w:rPr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D7"/>
    <w:rPr>
      <w:rFonts w:ascii="Lucida Grande" w:eastAsia="Times" w:hAnsi="Lucida Grande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Powell</dc:creator>
  <cp:lastModifiedBy>Kathlynn Brown</cp:lastModifiedBy>
  <cp:revision>2</cp:revision>
  <dcterms:created xsi:type="dcterms:W3CDTF">2013-07-25T23:47:00Z</dcterms:created>
  <dcterms:modified xsi:type="dcterms:W3CDTF">2013-07-25T23:47:00Z</dcterms:modified>
</cp:coreProperties>
</file>